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1"/>
        <w:tblpPr w:leftFromText="142" w:rightFromText="142" w:vertAnchor="page" w:horzAnchor="margin" w:tblpY="2991"/>
        <w:tblW w:w="13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8"/>
        <w:gridCol w:w="1359"/>
        <w:gridCol w:w="1124"/>
        <w:gridCol w:w="1123"/>
        <w:gridCol w:w="1124"/>
        <w:gridCol w:w="1123"/>
        <w:gridCol w:w="1124"/>
        <w:gridCol w:w="1123"/>
        <w:gridCol w:w="1124"/>
        <w:gridCol w:w="1124"/>
      </w:tblGrid>
      <w:tr w:rsidR="00FC72CD" w:rsidRPr="003934E0" w14:paraId="75439DF6" w14:textId="77777777" w:rsidTr="00547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F962827" w14:textId="498997F2" w:rsidR="00175AF9" w:rsidRPr="004D46D4" w:rsidRDefault="005720EC" w:rsidP="00E3105D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sz w:val="24"/>
              </w:rPr>
              <w:t>Variable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8F3416" w14:textId="65B8AE15" w:rsidR="00175AF9" w:rsidRPr="00C77F7E" w:rsidRDefault="00C77F7E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827"/>
                <w:sz w:val="24"/>
              </w:rPr>
            </w:pPr>
            <w:r w:rsidRPr="00C77F7E">
              <w:rPr>
                <w:rFonts w:ascii="Times New Roman" w:hAnsi="Times New Roman" w:cs="Times New Roman"/>
                <w:color w:val="111827"/>
                <w:sz w:val="24"/>
              </w:rPr>
              <w:t>Estimated effect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6CE1A9D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SD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BDFE516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2.5%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7642D9F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25%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937022E" w14:textId="74AB9F8A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50%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E5B7B3F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75%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694063C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97.5%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7C030A6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proofErr w:type="spellStart"/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n_eff</w:t>
            </w:r>
            <w:proofErr w:type="spellEnd"/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31705BB" w14:textId="77777777" w:rsidR="00175AF9" w:rsidRPr="004D46D4" w:rsidRDefault="00175AF9" w:rsidP="00E310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proofErr w:type="spellStart"/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Rhat</w:t>
            </w:r>
            <w:proofErr w:type="spellEnd"/>
          </w:p>
        </w:tc>
      </w:tr>
      <w:tr w:rsidR="00FC72CD" w:rsidRPr="003934E0" w14:paraId="21A003D0" w14:textId="77777777" w:rsidTr="00547E8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top w:val="single" w:sz="12" w:space="0" w:color="auto"/>
            </w:tcBorders>
            <w:vAlign w:val="center"/>
            <w:hideMark/>
          </w:tcPr>
          <w:p w14:paraId="7CEBA186" w14:textId="77777777" w:rsidR="004F0F54" w:rsidRPr="009B643E" w:rsidRDefault="004F0F54" w:rsidP="004F0F54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9B643E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 xml:space="preserve">Administration of OHAs </w:t>
            </w:r>
          </w:p>
          <w:p w14:paraId="3E0FEE10" w14:textId="76A09015" w:rsidR="00175AF9" w:rsidRPr="009B643E" w:rsidRDefault="004F0F54" w:rsidP="004F0F54">
            <w:pPr>
              <w:widowControl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</w:pPr>
            <w:r w:rsidRPr="009B643E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at lunch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vAlign w:val="center"/>
            <w:hideMark/>
          </w:tcPr>
          <w:p w14:paraId="042CB3DB" w14:textId="3A72DF06" w:rsidR="00175AF9" w:rsidRPr="004D46D4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0.0</w:t>
            </w:r>
            <w:r w:rsidR="00DB5AD3">
              <w:rPr>
                <w:rFonts w:ascii="Times New Roman" w:eastAsia="Yu Gothic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41FC9C72" w14:textId="7DCA9CC2" w:rsidR="00175AF9" w:rsidRPr="004D46D4" w:rsidRDefault="00175AF9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  <w:r w:rsidR="00DB5AD3">
              <w:rPr>
                <w:rFonts w:ascii="Times New Roman" w:eastAsia="Yu Gothic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  <w:hideMark/>
          </w:tcPr>
          <w:p w14:paraId="130A8A9F" w14:textId="1DD7E708" w:rsidR="00175AF9" w:rsidRPr="004D46D4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0</w:t>
            </w:r>
            <w:r w:rsidR="00DB5AD3">
              <w:rPr>
                <w:rFonts w:ascii="Times New Roman" w:eastAsia="Yu Gothic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1674BB00" w14:textId="419B49AB" w:rsidR="00175AF9" w:rsidRPr="004D46D4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  <w:r w:rsidR="00DB5AD3">
              <w:rPr>
                <w:rFonts w:ascii="Times New Roman" w:eastAsia="Yu Gothic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  <w:hideMark/>
          </w:tcPr>
          <w:p w14:paraId="17369C2F" w14:textId="49EAD7F5" w:rsidR="00175AF9" w:rsidRPr="004D46D4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0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.</w:t>
            </w: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  <w:r w:rsidR="00DB5AD3">
              <w:rPr>
                <w:rFonts w:ascii="Times New Roman" w:eastAsia="Yu Gothic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25127EDC" w14:textId="5373A059" w:rsidR="00175AF9" w:rsidRPr="004D46D4" w:rsidRDefault="00DB5AD3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.01</w:t>
            </w:r>
          </w:p>
        </w:tc>
        <w:tc>
          <w:tcPr>
            <w:tcW w:w="1123" w:type="dxa"/>
            <w:tcBorders>
              <w:top w:val="single" w:sz="12" w:space="0" w:color="auto"/>
            </w:tcBorders>
            <w:vAlign w:val="center"/>
            <w:hideMark/>
          </w:tcPr>
          <w:p w14:paraId="519971D9" w14:textId="68760160" w:rsidR="00175AF9" w:rsidRPr="004D46D4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.02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06B166F4" w14:textId="2314A377" w:rsidR="00175AF9" w:rsidRPr="004D46D4" w:rsidRDefault="00DB5AD3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2934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vAlign w:val="center"/>
            <w:hideMark/>
          </w:tcPr>
          <w:p w14:paraId="5EC75F4D" w14:textId="77777777" w:rsidR="00175AF9" w:rsidRPr="004D46D4" w:rsidRDefault="00175AF9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FC72CD" w:rsidRPr="003934E0" w14:paraId="7ADE4D31" w14:textId="77777777" w:rsidTr="00547E8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vAlign w:val="center"/>
            <w:hideMark/>
          </w:tcPr>
          <w:p w14:paraId="12BEF930" w14:textId="20D15192" w:rsidR="00175AF9" w:rsidRPr="00622C4A" w:rsidRDefault="00E3105D" w:rsidP="00E3105D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9B643E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Administration of OHAs</w:t>
            </w:r>
            <w:r w:rsidR="00622C4A">
              <w:rPr>
                <w:rFonts w:ascii="Times New Roman" w:eastAsia="Yu Gothic" w:hAnsi="Times New Roman" w:cs="Times New Roman" w:hint="eastAsia"/>
                <w:b w:val="0"/>
                <w:bCs w:val="0"/>
                <w:sz w:val="24"/>
              </w:rPr>
              <w:t xml:space="preserve"> </w:t>
            </w:r>
            <w:r w:rsidR="00622C4A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a</w:t>
            </w:r>
            <w:r w:rsidRPr="009B643E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t</w:t>
            </w:r>
            <w:r w:rsidR="004F0F54" w:rsidRPr="009B643E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 xml:space="preserve"> dinner</w:t>
            </w:r>
          </w:p>
        </w:tc>
        <w:tc>
          <w:tcPr>
            <w:tcW w:w="1359" w:type="dxa"/>
            <w:vAlign w:val="center"/>
            <w:hideMark/>
          </w:tcPr>
          <w:p w14:paraId="436A69E0" w14:textId="0A63CAE4" w:rsidR="00175AF9" w:rsidRPr="004D46D4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  <w:r w:rsidR="00DB5AD3">
              <w:rPr>
                <w:rFonts w:ascii="Times New Roman" w:eastAsia="Yu Gothic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124" w:type="dxa"/>
            <w:vAlign w:val="center"/>
            <w:hideMark/>
          </w:tcPr>
          <w:p w14:paraId="646C7C22" w14:textId="75A6A798" w:rsidR="00175AF9" w:rsidRPr="004D46D4" w:rsidRDefault="00175AF9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  <w:r w:rsidR="00DB5AD3">
              <w:rPr>
                <w:rFonts w:ascii="Times New Roman" w:eastAsia="Yu Gothic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123" w:type="dxa"/>
            <w:vAlign w:val="center"/>
            <w:hideMark/>
          </w:tcPr>
          <w:p w14:paraId="30E30250" w14:textId="2BDFD3D6" w:rsidR="00175AF9" w:rsidRPr="004D46D4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  <w:r w:rsidR="00DB5AD3">
              <w:rPr>
                <w:rFonts w:ascii="Times New Roman" w:eastAsia="Yu Gothic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124" w:type="dxa"/>
            <w:vAlign w:val="center"/>
            <w:hideMark/>
          </w:tcPr>
          <w:p w14:paraId="0FDC885D" w14:textId="5B0ECA7B" w:rsidR="00175AF9" w:rsidRPr="004D46D4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4</w:t>
            </w:r>
          </w:p>
        </w:tc>
        <w:tc>
          <w:tcPr>
            <w:tcW w:w="1123" w:type="dxa"/>
            <w:vAlign w:val="center"/>
            <w:hideMark/>
          </w:tcPr>
          <w:p w14:paraId="1A680E56" w14:textId="2AA0CFA9" w:rsidR="00175AF9" w:rsidRPr="004D46D4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175AF9"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  <w:r w:rsidR="00DB5AD3">
              <w:rPr>
                <w:rFonts w:ascii="Times New Roman" w:eastAsia="Yu Gothic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124" w:type="dxa"/>
            <w:vAlign w:val="center"/>
            <w:hideMark/>
          </w:tcPr>
          <w:p w14:paraId="24FAB5B6" w14:textId="198E3A6F" w:rsidR="00175AF9" w:rsidRPr="004D46D4" w:rsidRDefault="00DB5AD3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123" w:type="dxa"/>
            <w:vAlign w:val="center"/>
            <w:hideMark/>
          </w:tcPr>
          <w:p w14:paraId="4119D0FF" w14:textId="2A924B3F" w:rsidR="00175AF9" w:rsidRPr="004D46D4" w:rsidRDefault="000A73C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  <w:r w:rsidR="00DB5AD3">
              <w:rPr>
                <w:rFonts w:ascii="Times New Roman" w:eastAsia="Yu Gothic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124" w:type="dxa"/>
            <w:vAlign w:val="center"/>
            <w:hideMark/>
          </w:tcPr>
          <w:p w14:paraId="1673A43A" w14:textId="17CEBE0B" w:rsidR="00175AF9" w:rsidRPr="004D46D4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2</w:t>
            </w:r>
            <w:r w:rsidR="00DB5AD3">
              <w:rPr>
                <w:rFonts w:ascii="Times New Roman" w:eastAsia="Yu Gothic" w:hAnsi="Times New Roman" w:cs="Times New Roman"/>
                <w:kern w:val="0"/>
                <w:sz w:val="24"/>
              </w:rPr>
              <w:t>704</w:t>
            </w:r>
          </w:p>
        </w:tc>
        <w:tc>
          <w:tcPr>
            <w:tcW w:w="1124" w:type="dxa"/>
            <w:vAlign w:val="center"/>
            <w:hideMark/>
          </w:tcPr>
          <w:p w14:paraId="6D6FF386" w14:textId="004657E3" w:rsidR="00175AF9" w:rsidRPr="004D46D4" w:rsidRDefault="000A73C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FC72CD" w:rsidRPr="003934E0" w14:paraId="0AE1B3B2" w14:textId="77777777" w:rsidTr="00A27712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vAlign w:val="center"/>
          </w:tcPr>
          <w:p w14:paraId="5E4A8B46" w14:textId="0F94AD7B" w:rsidR="000A73C8" w:rsidRPr="009B643E" w:rsidRDefault="00E3105D" w:rsidP="00E3105D">
            <w:pPr>
              <w:widowControl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9B643E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DPP-4 inhibitors</w:t>
            </w:r>
          </w:p>
        </w:tc>
        <w:tc>
          <w:tcPr>
            <w:tcW w:w="1359" w:type="dxa"/>
            <w:vAlign w:val="center"/>
          </w:tcPr>
          <w:p w14:paraId="6CCDDB83" w14:textId="2F6BC15C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sz w:val="24"/>
              </w:rPr>
              <w:t>0</w:t>
            </w:r>
          </w:p>
        </w:tc>
        <w:tc>
          <w:tcPr>
            <w:tcW w:w="1124" w:type="dxa"/>
            <w:vAlign w:val="center"/>
          </w:tcPr>
          <w:p w14:paraId="306B1DB0" w14:textId="45357429" w:rsidR="000A73C8" w:rsidRPr="003934E0" w:rsidRDefault="000A73C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  <w:r w:rsidR="00DB5AD3">
              <w:rPr>
                <w:rFonts w:ascii="Times New Roman" w:eastAsia="Yu Gothic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123" w:type="dxa"/>
            <w:vAlign w:val="center"/>
          </w:tcPr>
          <w:p w14:paraId="185EAE66" w14:textId="64BAA390" w:rsidR="000A73C8" w:rsidRPr="003934E0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5</w:t>
            </w:r>
          </w:p>
        </w:tc>
        <w:tc>
          <w:tcPr>
            <w:tcW w:w="1124" w:type="dxa"/>
            <w:vAlign w:val="center"/>
          </w:tcPr>
          <w:p w14:paraId="03554125" w14:textId="76B29A34" w:rsidR="000A73C8" w:rsidRPr="003934E0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B40132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2</w:t>
            </w:r>
          </w:p>
        </w:tc>
        <w:tc>
          <w:tcPr>
            <w:tcW w:w="1123" w:type="dxa"/>
            <w:vAlign w:val="center"/>
          </w:tcPr>
          <w:p w14:paraId="78B0E3DB" w14:textId="3C042E06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124" w:type="dxa"/>
            <w:vAlign w:val="center"/>
          </w:tcPr>
          <w:p w14:paraId="35224A56" w14:textId="1D89FA1D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1</w:t>
            </w:r>
          </w:p>
        </w:tc>
        <w:tc>
          <w:tcPr>
            <w:tcW w:w="1123" w:type="dxa"/>
            <w:vAlign w:val="center"/>
          </w:tcPr>
          <w:p w14:paraId="7F8AA6B8" w14:textId="1F77B74D" w:rsidR="000A73C8" w:rsidRPr="003934E0" w:rsidRDefault="00377C98" w:rsidP="00377C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.05</w:t>
            </w:r>
          </w:p>
        </w:tc>
        <w:tc>
          <w:tcPr>
            <w:tcW w:w="1124" w:type="dxa"/>
            <w:vAlign w:val="center"/>
          </w:tcPr>
          <w:p w14:paraId="052AED1D" w14:textId="5B46E22D" w:rsidR="000A73C8" w:rsidRPr="003934E0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2</w:t>
            </w:r>
            <w:r w:rsidR="00DB5AD3">
              <w:rPr>
                <w:rFonts w:ascii="Times New Roman" w:eastAsia="Yu Gothic" w:hAnsi="Times New Roman" w:cs="Times New Roman"/>
                <w:kern w:val="0"/>
                <w:sz w:val="24"/>
              </w:rPr>
              <w:t>534</w:t>
            </w:r>
          </w:p>
        </w:tc>
        <w:tc>
          <w:tcPr>
            <w:tcW w:w="1124" w:type="dxa"/>
            <w:vAlign w:val="center"/>
          </w:tcPr>
          <w:p w14:paraId="5AD72635" w14:textId="649BA46B" w:rsidR="000A73C8" w:rsidRPr="003934E0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  <w:tr w:rsidR="00FC72CD" w:rsidRPr="003934E0" w14:paraId="0C312E75" w14:textId="77777777" w:rsidTr="00A27712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8" w:type="dxa"/>
            <w:tcBorders>
              <w:bottom w:val="single" w:sz="12" w:space="0" w:color="auto"/>
            </w:tcBorders>
            <w:vAlign w:val="center"/>
          </w:tcPr>
          <w:p w14:paraId="00D1BF74" w14:textId="46AE6281" w:rsidR="00B40132" w:rsidRPr="009B643E" w:rsidRDefault="00E3105D" w:rsidP="00E3105D">
            <w:pPr>
              <w:widowControl/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</w:pPr>
            <w:r w:rsidRPr="009B643E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α-</w:t>
            </w:r>
            <w:r w:rsidR="00D65C13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g</w:t>
            </w:r>
            <w:r w:rsidRPr="009B643E">
              <w:rPr>
                <w:rFonts w:ascii="Times New Roman" w:eastAsia="Yu Gothic" w:hAnsi="Times New Roman" w:cs="Times New Roman"/>
                <w:b w:val="0"/>
                <w:bCs w:val="0"/>
                <w:sz w:val="24"/>
              </w:rPr>
              <w:t>lycosidase inhibitors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vAlign w:val="center"/>
          </w:tcPr>
          <w:p w14:paraId="09AA7D57" w14:textId="5AFE1626" w:rsidR="000A73C8" w:rsidRPr="003934E0" w:rsidRDefault="00377C9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sz w:val="24"/>
              </w:rPr>
              <w:t>–</w:t>
            </w:r>
            <w:r w:rsidR="000A73C8" w:rsidRPr="003934E0">
              <w:rPr>
                <w:rFonts w:ascii="Times New Roman" w:eastAsia="Yu Gothic" w:hAnsi="Times New Roman" w:cs="Times New Roman"/>
                <w:sz w:val="24"/>
              </w:rPr>
              <w:t>0.</w:t>
            </w:r>
            <w:r>
              <w:rPr>
                <w:rFonts w:ascii="Times New Roman" w:eastAsia="Yu Gothic" w:hAnsi="Times New Roman" w:cs="Times New Roman"/>
                <w:sz w:val="24"/>
              </w:rPr>
              <w:t>04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6C972EEC" w14:textId="342253F3" w:rsidR="000A73C8" w:rsidRPr="003934E0" w:rsidRDefault="000A73C8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3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7EF0018A" w14:textId="1D0E8D04" w:rsidR="000A73C8" w:rsidRPr="003934E0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Pr="004D46D4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5877FFA5" w14:textId="0DBBE660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</w:t>
            </w:r>
            <w:r w:rsidR="00FC322A"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7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0E97482B" w14:textId="61ECAF44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4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5CB84A53" w14:textId="0D24884F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–0.0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123" w:type="dxa"/>
            <w:tcBorders>
              <w:bottom w:val="single" w:sz="12" w:space="0" w:color="auto"/>
            </w:tcBorders>
            <w:vAlign w:val="center"/>
          </w:tcPr>
          <w:p w14:paraId="25082E8A" w14:textId="3E73F29C" w:rsidR="000A73C8" w:rsidRPr="003934E0" w:rsidRDefault="00B40132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0.</w:t>
            </w:r>
            <w:r w:rsidR="00377C98">
              <w:rPr>
                <w:rFonts w:ascii="Times New Roman" w:eastAsia="Yu Gothic" w:hAnsi="Times New Roman" w:cs="Times New Roman"/>
                <w:kern w:val="0"/>
                <w:sz w:val="24"/>
              </w:rPr>
              <w:t>02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45EE3C8C" w14:textId="4B8F9CC4" w:rsidR="000A73C8" w:rsidRPr="003934E0" w:rsidRDefault="00DB5AD3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3726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vAlign w:val="center"/>
          </w:tcPr>
          <w:p w14:paraId="5F95AD96" w14:textId="41FF80C0" w:rsidR="000A73C8" w:rsidRPr="003934E0" w:rsidRDefault="00FC322A" w:rsidP="00E310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3934E0">
              <w:rPr>
                <w:rFonts w:ascii="Times New Roman" w:eastAsia="Yu Gothic" w:hAnsi="Times New Roman" w:cs="Times New Roman"/>
                <w:kern w:val="0"/>
                <w:sz w:val="24"/>
              </w:rPr>
              <w:t>1</w:t>
            </w:r>
          </w:p>
        </w:tc>
      </w:tr>
    </w:tbl>
    <w:p w14:paraId="3BAB2CC0" w14:textId="4B8563DB" w:rsidR="00E3105D" w:rsidRDefault="00EF72BA" w:rsidP="00FC72CD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692E5F">
        <w:rPr>
          <w:rFonts w:ascii="TimesNewRomanPS" w:hAnsi="TimesNewRomanPS"/>
          <w:b/>
          <w:bCs/>
          <w:sz w:val="24"/>
        </w:rPr>
        <w:t xml:space="preserve">Supplemental Table </w:t>
      </w:r>
      <w:r w:rsidR="00DB5AD3">
        <w:rPr>
          <w:rFonts w:ascii="Times New Roman" w:hAnsi="Times New Roman" w:cs="Times New Roman"/>
          <w:b/>
          <w:sz w:val="24"/>
        </w:rPr>
        <w:t>4</w:t>
      </w:r>
      <w:r w:rsidR="00FC72CD" w:rsidRPr="00692E5F">
        <w:rPr>
          <w:rFonts w:ascii="Times New Roman" w:hAnsi="Times New Roman" w:cs="Times New Roman"/>
          <w:b/>
          <w:sz w:val="24"/>
        </w:rPr>
        <w:t xml:space="preserve">. </w:t>
      </w:r>
      <w:r w:rsidR="003934E0" w:rsidRPr="00692E5F">
        <w:rPr>
          <w:rFonts w:ascii="Times New Roman" w:hAnsi="Times New Roman" w:cs="Times New Roman"/>
          <w:b/>
          <w:sz w:val="24"/>
        </w:rPr>
        <w:t xml:space="preserve">Posterior summary of model coefficients for </w:t>
      </w:r>
      <w:r w:rsidR="00690DF2">
        <w:rPr>
          <w:rFonts w:ascii="Times New Roman" w:hAnsi="Times New Roman" w:cs="Times New Roman" w:hint="eastAsia"/>
          <w:b/>
          <w:sz w:val="24"/>
        </w:rPr>
        <w:t>m</w:t>
      </w:r>
      <w:r w:rsidR="00692E5F" w:rsidRPr="00692E5F">
        <w:rPr>
          <w:rFonts w:ascii="Times New Roman" w:hAnsi="Times New Roman" w:cs="Times New Roman"/>
          <w:b/>
          <w:sz w:val="24"/>
        </w:rPr>
        <w:t xml:space="preserve">edication-related </w:t>
      </w:r>
      <w:r w:rsidR="003934E0" w:rsidRPr="00692E5F">
        <w:rPr>
          <w:rFonts w:ascii="Times New Roman" w:hAnsi="Times New Roman" w:cs="Times New Roman"/>
          <w:b/>
          <w:sz w:val="24"/>
        </w:rPr>
        <w:t xml:space="preserve">factors and </w:t>
      </w:r>
      <w:r w:rsidR="00E3105D">
        <w:rPr>
          <w:rFonts w:ascii="Times New Roman" w:hAnsi="Times New Roman" w:cs="Times New Roman"/>
          <w:b/>
          <w:sz w:val="24"/>
        </w:rPr>
        <w:t xml:space="preserve">each </w:t>
      </w:r>
      <w:r w:rsidR="003934E0" w:rsidRPr="00692E5F">
        <w:rPr>
          <w:rFonts w:ascii="Times New Roman" w:hAnsi="Times New Roman" w:cs="Times New Roman"/>
          <w:b/>
          <w:sz w:val="24"/>
        </w:rPr>
        <w:t>medication adherence</w:t>
      </w:r>
      <w:r w:rsidR="00E829A1" w:rsidRPr="00692E5F">
        <w:rPr>
          <w:rFonts w:ascii="Times New Roman" w:hAnsi="Times New Roman" w:cs="Times New Roman"/>
          <w:b/>
          <w:sz w:val="24"/>
        </w:rPr>
        <w:t xml:space="preserve"> </w:t>
      </w:r>
    </w:p>
    <w:p w14:paraId="74567A0B" w14:textId="2BA0E636" w:rsidR="00FC72CD" w:rsidRPr="00692E5F" w:rsidRDefault="00E829A1" w:rsidP="00FC72CD">
      <w:pPr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692E5F">
        <w:rPr>
          <w:rFonts w:ascii="Times New Roman" w:hAnsi="Times New Roman" w:cs="Times New Roman"/>
          <w:b/>
          <w:sz w:val="24"/>
        </w:rPr>
        <w:t xml:space="preserve">in </w:t>
      </w:r>
      <w:r w:rsidR="00A27712">
        <w:rPr>
          <w:rFonts w:ascii="Times New Roman" w:hAnsi="Times New Roman" w:cs="Times New Roman"/>
          <w:b/>
          <w:sz w:val="24"/>
        </w:rPr>
        <w:t>m</w:t>
      </w:r>
      <w:r w:rsidRPr="00692E5F">
        <w:rPr>
          <w:rFonts w:ascii="Times New Roman" w:hAnsi="Times New Roman" w:cs="Times New Roman"/>
          <w:b/>
          <w:sz w:val="24"/>
        </w:rPr>
        <w:t xml:space="preserve">odel </w:t>
      </w:r>
      <w:r w:rsidR="004F0F54">
        <w:rPr>
          <w:rFonts w:ascii="Times New Roman" w:hAnsi="Times New Roman" w:cs="Times New Roman"/>
          <w:b/>
          <w:sz w:val="24"/>
        </w:rPr>
        <w:t>2</w:t>
      </w:r>
    </w:p>
    <w:p w14:paraId="32173C25" w14:textId="77777777" w:rsidR="00D65C13" w:rsidRPr="00D65C13" w:rsidRDefault="00D65C13" w:rsidP="00D65C13">
      <w:pPr>
        <w:snapToGrid w:val="0"/>
        <w:spacing w:line="360" w:lineRule="auto"/>
        <w:rPr>
          <w:rFonts w:ascii="Times New Roman" w:hAnsi="Times New Roman" w:cs="Times New Roman"/>
          <w:bCs/>
          <w:sz w:val="24"/>
        </w:rPr>
      </w:pPr>
      <w:r w:rsidRPr="00D65C13">
        <w:rPr>
          <w:rFonts w:ascii="Times New Roman" w:hAnsi="Times New Roman" w:cs="Times New Roman"/>
          <w:bCs/>
          <w:sz w:val="24"/>
        </w:rPr>
        <w:t>DPP4, dipeptidyl peptidase 4</w:t>
      </w:r>
      <w:r w:rsidRPr="00D65C13">
        <w:rPr>
          <w:rFonts w:ascii="Times New Roman" w:eastAsia="ＭＳ Ｐゴシック" w:hAnsi="Times New Roman" w:cs="Times New Roman"/>
          <w:bCs/>
          <w:kern w:val="0"/>
          <w:sz w:val="24"/>
        </w:rPr>
        <w:t>;</w:t>
      </w:r>
      <w:r w:rsidRPr="00D65C13">
        <w:rPr>
          <w:rFonts w:ascii="Times New Roman" w:hAnsi="Times New Roman" w:cs="Times New Roman"/>
          <w:bCs/>
          <w:sz w:val="24"/>
        </w:rPr>
        <w:t xml:space="preserve"> OHAs</w:t>
      </w:r>
      <w:r w:rsidRPr="00D65C13">
        <w:rPr>
          <w:rFonts w:ascii="Times New Roman" w:eastAsia="ＭＳ Ｐゴシック" w:hAnsi="Times New Roman" w:cs="Times New Roman"/>
          <w:bCs/>
          <w:kern w:val="0"/>
          <w:sz w:val="24"/>
        </w:rPr>
        <w:t xml:space="preserve">, </w:t>
      </w:r>
      <w:r w:rsidRPr="00D65C13">
        <w:rPr>
          <w:rFonts w:ascii="Times New Roman" w:hAnsi="Times New Roman" w:cs="Times New Roman"/>
          <w:bCs/>
          <w:sz w:val="24"/>
        </w:rPr>
        <w:t>oral hypoglycemic agents; SD, standard deviation.</w:t>
      </w:r>
    </w:p>
    <w:p w14:paraId="09EF1F23" w14:textId="6279EB7B" w:rsidR="00E829A1" w:rsidRPr="00D65C13" w:rsidRDefault="00D65C13" w:rsidP="00D65C13">
      <w:pPr>
        <w:snapToGrid w:val="0"/>
        <w:spacing w:line="360" w:lineRule="auto"/>
        <w:rPr>
          <w:rFonts w:hint="eastAsia"/>
          <w:sz w:val="24"/>
        </w:rPr>
      </w:pPr>
      <w:r w:rsidRPr="00D65C13">
        <w:rPr>
          <w:rFonts w:ascii="Times New Roman" w:eastAsia="Times New Roman" w:hAnsi="Times New Roman" w:cs="Times New Roman"/>
          <w:bCs/>
          <w:sz w:val="24"/>
        </w:rPr>
        <w:t xml:space="preserve">Model 2: administration of OHAs at lunch, administration of OHAs at dinner, DPP-4 inhibitors, </w:t>
      </w:r>
      <w:r w:rsidRPr="00D65C13">
        <w:rPr>
          <w:rFonts w:ascii="Times New Roman" w:eastAsia="Times New Roman" w:hAnsi="Times New Roman" w:cs="Times New Roman"/>
          <w:bCs/>
          <w:kern w:val="0"/>
          <w:sz w:val="24"/>
        </w:rPr>
        <w:t>and α-</w:t>
      </w:r>
      <w:r w:rsidRPr="00D65C13">
        <w:rPr>
          <w:rFonts w:ascii="Times New Roman" w:eastAsia="Times New Roman" w:hAnsi="Times New Roman" w:cs="Times New Roman"/>
          <w:bCs/>
          <w:sz w:val="24"/>
        </w:rPr>
        <w:t>glycosidase inhibitors.</w:t>
      </w:r>
    </w:p>
    <w:sectPr w:rsidR="00E829A1" w:rsidRPr="00D65C13" w:rsidSect="006868DD">
      <w:pgSz w:w="16840" w:h="11900" w:orient="landscape"/>
      <w:pgMar w:top="1985" w:right="1701" w:bottom="1701" w:left="1701" w:header="851" w:footer="992" w:gutter="0"/>
      <w:cols w:space="425"/>
      <w:docGrid w:linePitch="385" w:charSpace="8421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/>
  <w:defaultTabStop w:val="840"/>
  <w:drawingGridHorizontalSpacing w:val="621"/>
  <w:drawingGridVerticalSpacing w:val="38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AF9"/>
    <w:rsid w:val="0003527B"/>
    <w:rsid w:val="00043EBA"/>
    <w:rsid w:val="00075FDA"/>
    <w:rsid w:val="00095FAB"/>
    <w:rsid w:val="000A5526"/>
    <w:rsid w:val="000A6F14"/>
    <w:rsid w:val="000A73C8"/>
    <w:rsid w:val="000C4BDC"/>
    <w:rsid w:val="000F44C0"/>
    <w:rsid w:val="001114FB"/>
    <w:rsid w:val="00115748"/>
    <w:rsid w:val="0011617C"/>
    <w:rsid w:val="00132C8D"/>
    <w:rsid w:val="00137629"/>
    <w:rsid w:val="00140287"/>
    <w:rsid w:val="001462B1"/>
    <w:rsid w:val="00167F53"/>
    <w:rsid w:val="00170F1E"/>
    <w:rsid w:val="0017539C"/>
    <w:rsid w:val="00175AF9"/>
    <w:rsid w:val="0019026D"/>
    <w:rsid w:val="00191551"/>
    <w:rsid w:val="0019679F"/>
    <w:rsid w:val="001A0C7D"/>
    <w:rsid w:val="001A10AE"/>
    <w:rsid w:val="001D08F0"/>
    <w:rsid w:val="001E1556"/>
    <w:rsid w:val="001E68F0"/>
    <w:rsid w:val="001F5D52"/>
    <w:rsid w:val="0020349B"/>
    <w:rsid w:val="00216637"/>
    <w:rsid w:val="002277BD"/>
    <w:rsid w:val="002332A0"/>
    <w:rsid w:val="00243D47"/>
    <w:rsid w:val="00264A83"/>
    <w:rsid w:val="0027518E"/>
    <w:rsid w:val="00275E85"/>
    <w:rsid w:val="00295C41"/>
    <w:rsid w:val="002A2B75"/>
    <w:rsid w:val="002B4168"/>
    <w:rsid w:val="002B46C1"/>
    <w:rsid w:val="002C42CC"/>
    <w:rsid w:val="002C5317"/>
    <w:rsid w:val="002E05B4"/>
    <w:rsid w:val="002F1CC7"/>
    <w:rsid w:val="00331E81"/>
    <w:rsid w:val="003378EB"/>
    <w:rsid w:val="003425B7"/>
    <w:rsid w:val="00367CDD"/>
    <w:rsid w:val="00372DA0"/>
    <w:rsid w:val="00375CC9"/>
    <w:rsid w:val="00376F9F"/>
    <w:rsid w:val="00377356"/>
    <w:rsid w:val="00377C98"/>
    <w:rsid w:val="00377D16"/>
    <w:rsid w:val="00390913"/>
    <w:rsid w:val="003934E0"/>
    <w:rsid w:val="00396EBE"/>
    <w:rsid w:val="003A6475"/>
    <w:rsid w:val="003B61F4"/>
    <w:rsid w:val="003C2651"/>
    <w:rsid w:val="003C5DAF"/>
    <w:rsid w:val="003C6FDB"/>
    <w:rsid w:val="003D2862"/>
    <w:rsid w:val="003D6ABA"/>
    <w:rsid w:val="003F2FD5"/>
    <w:rsid w:val="0041050A"/>
    <w:rsid w:val="00421463"/>
    <w:rsid w:val="0042192B"/>
    <w:rsid w:val="00426C3A"/>
    <w:rsid w:val="00483568"/>
    <w:rsid w:val="00486A11"/>
    <w:rsid w:val="004A1702"/>
    <w:rsid w:val="004A7BDF"/>
    <w:rsid w:val="004B590E"/>
    <w:rsid w:val="004C3698"/>
    <w:rsid w:val="004C5A74"/>
    <w:rsid w:val="004D2D48"/>
    <w:rsid w:val="004D771A"/>
    <w:rsid w:val="004F0F54"/>
    <w:rsid w:val="004F2AF5"/>
    <w:rsid w:val="004F7850"/>
    <w:rsid w:val="00504656"/>
    <w:rsid w:val="005061CD"/>
    <w:rsid w:val="0051063D"/>
    <w:rsid w:val="00510CE4"/>
    <w:rsid w:val="00514513"/>
    <w:rsid w:val="0052326D"/>
    <w:rsid w:val="0052726F"/>
    <w:rsid w:val="00531D4E"/>
    <w:rsid w:val="00534D89"/>
    <w:rsid w:val="00535BFE"/>
    <w:rsid w:val="0053634A"/>
    <w:rsid w:val="00541A97"/>
    <w:rsid w:val="00543DD3"/>
    <w:rsid w:val="00546BCD"/>
    <w:rsid w:val="00547E8B"/>
    <w:rsid w:val="00554B64"/>
    <w:rsid w:val="005720EC"/>
    <w:rsid w:val="00574C00"/>
    <w:rsid w:val="00581B46"/>
    <w:rsid w:val="005841D5"/>
    <w:rsid w:val="00584597"/>
    <w:rsid w:val="00584701"/>
    <w:rsid w:val="00586682"/>
    <w:rsid w:val="00586C89"/>
    <w:rsid w:val="005A47CA"/>
    <w:rsid w:val="005A6A1C"/>
    <w:rsid w:val="005A7393"/>
    <w:rsid w:val="005A742E"/>
    <w:rsid w:val="005B7F93"/>
    <w:rsid w:val="005D08FD"/>
    <w:rsid w:val="005E0304"/>
    <w:rsid w:val="005E7D6A"/>
    <w:rsid w:val="005F2B33"/>
    <w:rsid w:val="005F76AB"/>
    <w:rsid w:val="00600A3D"/>
    <w:rsid w:val="00605280"/>
    <w:rsid w:val="00613E0E"/>
    <w:rsid w:val="00615E9D"/>
    <w:rsid w:val="00622C4A"/>
    <w:rsid w:val="006235E4"/>
    <w:rsid w:val="00626E39"/>
    <w:rsid w:val="006300C7"/>
    <w:rsid w:val="006514C8"/>
    <w:rsid w:val="00655B59"/>
    <w:rsid w:val="00661DCC"/>
    <w:rsid w:val="00663162"/>
    <w:rsid w:val="0068212A"/>
    <w:rsid w:val="006868DD"/>
    <w:rsid w:val="00690DF2"/>
    <w:rsid w:val="00692E5F"/>
    <w:rsid w:val="006A479D"/>
    <w:rsid w:val="006A7B78"/>
    <w:rsid w:val="006B13DD"/>
    <w:rsid w:val="006C2EED"/>
    <w:rsid w:val="006C6AF5"/>
    <w:rsid w:val="006D6E18"/>
    <w:rsid w:val="006D6ED0"/>
    <w:rsid w:val="006E12D6"/>
    <w:rsid w:val="006E457D"/>
    <w:rsid w:val="006F2D69"/>
    <w:rsid w:val="006F673F"/>
    <w:rsid w:val="006F7B9B"/>
    <w:rsid w:val="00706142"/>
    <w:rsid w:val="0071451E"/>
    <w:rsid w:val="0071764C"/>
    <w:rsid w:val="00722B38"/>
    <w:rsid w:val="00727E96"/>
    <w:rsid w:val="0074572F"/>
    <w:rsid w:val="007465A8"/>
    <w:rsid w:val="00750046"/>
    <w:rsid w:val="00780C72"/>
    <w:rsid w:val="007813B8"/>
    <w:rsid w:val="00792370"/>
    <w:rsid w:val="00793EA2"/>
    <w:rsid w:val="007A4527"/>
    <w:rsid w:val="007A7B9A"/>
    <w:rsid w:val="007C1D90"/>
    <w:rsid w:val="007C4747"/>
    <w:rsid w:val="007D33E6"/>
    <w:rsid w:val="007D4E30"/>
    <w:rsid w:val="007E639A"/>
    <w:rsid w:val="007E7A16"/>
    <w:rsid w:val="007F065E"/>
    <w:rsid w:val="007F06C4"/>
    <w:rsid w:val="007F0B16"/>
    <w:rsid w:val="007F4F45"/>
    <w:rsid w:val="007F7703"/>
    <w:rsid w:val="00801BE7"/>
    <w:rsid w:val="00804F52"/>
    <w:rsid w:val="00806E32"/>
    <w:rsid w:val="008106E7"/>
    <w:rsid w:val="00866607"/>
    <w:rsid w:val="00873DD2"/>
    <w:rsid w:val="008865AD"/>
    <w:rsid w:val="008923DD"/>
    <w:rsid w:val="008A2A0B"/>
    <w:rsid w:val="008A58DB"/>
    <w:rsid w:val="008A7B28"/>
    <w:rsid w:val="008B23B0"/>
    <w:rsid w:val="008B4F57"/>
    <w:rsid w:val="008B5539"/>
    <w:rsid w:val="008B5BB8"/>
    <w:rsid w:val="008B7A88"/>
    <w:rsid w:val="008B7D56"/>
    <w:rsid w:val="008C3D4C"/>
    <w:rsid w:val="008C606C"/>
    <w:rsid w:val="008F3C47"/>
    <w:rsid w:val="00900432"/>
    <w:rsid w:val="00900EB2"/>
    <w:rsid w:val="0090222B"/>
    <w:rsid w:val="009046AF"/>
    <w:rsid w:val="009075D2"/>
    <w:rsid w:val="009247FC"/>
    <w:rsid w:val="00926D75"/>
    <w:rsid w:val="0093293F"/>
    <w:rsid w:val="009336EA"/>
    <w:rsid w:val="00934A01"/>
    <w:rsid w:val="00947B0E"/>
    <w:rsid w:val="00965FA4"/>
    <w:rsid w:val="00966727"/>
    <w:rsid w:val="00973FB2"/>
    <w:rsid w:val="009852B5"/>
    <w:rsid w:val="00992878"/>
    <w:rsid w:val="00993293"/>
    <w:rsid w:val="009A1938"/>
    <w:rsid w:val="009A305D"/>
    <w:rsid w:val="009B4DF4"/>
    <w:rsid w:val="009B643E"/>
    <w:rsid w:val="009B7E17"/>
    <w:rsid w:val="009D3A27"/>
    <w:rsid w:val="009E32C5"/>
    <w:rsid w:val="009E7912"/>
    <w:rsid w:val="009F6272"/>
    <w:rsid w:val="00A06902"/>
    <w:rsid w:val="00A11A53"/>
    <w:rsid w:val="00A11B1A"/>
    <w:rsid w:val="00A225AC"/>
    <w:rsid w:val="00A26597"/>
    <w:rsid w:val="00A27712"/>
    <w:rsid w:val="00A375E8"/>
    <w:rsid w:val="00A404CD"/>
    <w:rsid w:val="00A42530"/>
    <w:rsid w:val="00A42569"/>
    <w:rsid w:val="00A4267F"/>
    <w:rsid w:val="00A532DF"/>
    <w:rsid w:val="00A70177"/>
    <w:rsid w:val="00A73CD0"/>
    <w:rsid w:val="00A849C9"/>
    <w:rsid w:val="00A91150"/>
    <w:rsid w:val="00A935B7"/>
    <w:rsid w:val="00A97059"/>
    <w:rsid w:val="00AA291B"/>
    <w:rsid w:val="00AA33B5"/>
    <w:rsid w:val="00AB4DA4"/>
    <w:rsid w:val="00AC5821"/>
    <w:rsid w:val="00AD1CC7"/>
    <w:rsid w:val="00AD1E14"/>
    <w:rsid w:val="00AE146E"/>
    <w:rsid w:val="00AF2674"/>
    <w:rsid w:val="00B0046F"/>
    <w:rsid w:val="00B16A0D"/>
    <w:rsid w:val="00B22937"/>
    <w:rsid w:val="00B24EEB"/>
    <w:rsid w:val="00B262A2"/>
    <w:rsid w:val="00B40132"/>
    <w:rsid w:val="00B44D4D"/>
    <w:rsid w:val="00B522CD"/>
    <w:rsid w:val="00B53D27"/>
    <w:rsid w:val="00B568F7"/>
    <w:rsid w:val="00B60750"/>
    <w:rsid w:val="00B60DDA"/>
    <w:rsid w:val="00B71493"/>
    <w:rsid w:val="00B75124"/>
    <w:rsid w:val="00B760C5"/>
    <w:rsid w:val="00B86884"/>
    <w:rsid w:val="00B916D6"/>
    <w:rsid w:val="00B941E1"/>
    <w:rsid w:val="00B97EE2"/>
    <w:rsid w:val="00BA77B3"/>
    <w:rsid w:val="00BB23A3"/>
    <w:rsid w:val="00BB5565"/>
    <w:rsid w:val="00BC50FB"/>
    <w:rsid w:val="00BD0C89"/>
    <w:rsid w:val="00BE3880"/>
    <w:rsid w:val="00C00B62"/>
    <w:rsid w:val="00C02E77"/>
    <w:rsid w:val="00C1166F"/>
    <w:rsid w:val="00C11EEF"/>
    <w:rsid w:val="00C23610"/>
    <w:rsid w:val="00C255ED"/>
    <w:rsid w:val="00C31C0C"/>
    <w:rsid w:val="00C341F4"/>
    <w:rsid w:val="00C401BE"/>
    <w:rsid w:val="00C43F4B"/>
    <w:rsid w:val="00C45B14"/>
    <w:rsid w:val="00C5205C"/>
    <w:rsid w:val="00C61E13"/>
    <w:rsid w:val="00C629AF"/>
    <w:rsid w:val="00C641E8"/>
    <w:rsid w:val="00C77D19"/>
    <w:rsid w:val="00C77F7E"/>
    <w:rsid w:val="00C81B77"/>
    <w:rsid w:val="00C95F6A"/>
    <w:rsid w:val="00CA6489"/>
    <w:rsid w:val="00CA69C6"/>
    <w:rsid w:val="00CE24EE"/>
    <w:rsid w:val="00CF2452"/>
    <w:rsid w:val="00CF7EA6"/>
    <w:rsid w:val="00D01E7F"/>
    <w:rsid w:val="00D024F2"/>
    <w:rsid w:val="00D11D10"/>
    <w:rsid w:val="00D11D6D"/>
    <w:rsid w:val="00D1527C"/>
    <w:rsid w:val="00D202C1"/>
    <w:rsid w:val="00D35CB7"/>
    <w:rsid w:val="00D360E4"/>
    <w:rsid w:val="00D44C7B"/>
    <w:rsid w:val="00D47912"/>
    <w:rsid w:val="00D60631"/>
    <w:rsid w:val="00D640B0"/>
    <w:rsid w:val="00D65A14"/>
    <w:rsid w:val="00D65C13"/>
    <w:rsid w:val="00D81662"/>
    <w:rsid w:val="00D9466F"/>
    <w:rsid w:val="00D96761"/>
    <w:rsid w:val="00DA3775"/>
    <w:rsid w:val="00DB276E"/>
    <w:rsid w:val="00DB5AD3"/>
    <w:rsid w:val="00DC0E9D"/>
    <w:rsid w:val="00DC51B7"/>
    <w:rsid w:val="00DC678E"/>
    <w:rsid w:val="00DD2BEF"/>
    <w:rsid w:val="00DD66CE"/>
    <w:rsid w:val="00DE5E39"/>
    <w:rsid w:val="00DF5366"/>
    <w:rsid w:val="00E0733C"/>
    <w:rsid w:val="00E07FC9"/>
    <w:rsid w:val="00E15B59"/>
    <w:rsid w:val="00E20984"/>
    <w:rsid w:val="00E3105D"/>
    <w:rsid w:val="00E53411"/>
    <w:rsid w:val="00E571BF"/>
    <w:rsid w:val="00E6390E"/>
    <w:rsid w:val="00E829A1"/>
    <w:rsid w:val="00E83531"/>
    <w:rsid w:val="00E87503"/>
    <w:rsid w:val="00E944CB"/>
    <w:rsid w:val="00E94AC9"/>
    <w:rsid w:val="00EA45E8"/>
    <w:rsid w:val="00EA6BB7"/>
    <w:rsid w:val="00EB394B"/>
    <w:rsid w:val="00EB4B7A"/>
    <w:rsid w:val="00ED46EC"/>
    <w:rsid w:val="00ED6D07"/>
    <w:rsid w:val="00EF1A62"/>
    <w:rsid w:val="00EF1F13"/>
    <w:rsid w:val="00EF72BA"/>
    <w:rsid w:val="00F0149D"/>
    <w:rsid w:val="00F07337"/>
    <w:rsid w:val="00F105AF"/>
    <w:rsid w:val="00F14424"/>
    <w:rsid w:val="00F236C0"/>
    <w:rsid w:val="00F36154"/>
    <w:rsid w:val="00F36ABF"/>
    <w:rsid w:val="00F506D7"/>
    <w:rsid w:val="00F52EF6"/>
    <w:rsid w:val="00F611A8"/>
    <w:rsid w:val="00F64038"/>
    <w:rsid w:val="00F756A4"/>
    <w:rsid w:val="00F82534"/>
    <w:rsid w:val="00FA4923"/>
    <w:rsid w:val="00FC322A"/>
    <w:rsid w:val="00FC72CD"/>
    <w:rsid w:val="00FD0356"/>
    <w:rsid w:val="00FD2966"/>
    <w:rsid w:val="00FD2CE6"/>
    <w:rsid w:val="00FD4DBD"/>
    <w:rsid w:val="00FD6E45"/>
    <w:rsid w:val="00FE58DE"/>
    <w:rsid w:val="00FE61D3"/>
    <w:rsid w:val="00FF02AF"/>
    <w:rsid w:val="00FF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BCE1ED"/>
  <w15:chartTrackingRefBased/>
  <w15:docId w15:val="{F4640100-3251-E247-AA8A-3EF16299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A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75A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5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5A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5A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5A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5A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5A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5A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5A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5A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75A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75A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75A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75A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75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5A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75A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5A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75A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5A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75A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75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75A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75AF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75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175AF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9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OMI Megumi</dc:creator>
  <cp:keywords/>
  <dc:description/>
  <cp:lastModifiedBy>SHIOMI Megumi</cp:lastModifiedBy>
  <cp:revision>9</cp:revision>
  <dcterms:created xsi:type="dcterms:W3CDTF">2024-01-19T11:12:00Z</dcterms:created>
  <dcterms:modified xsi:type="dcterms:W3CDTF">2024-01-3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5c8c021a18f44098ae8a4b4b4db088ad</vt:lpwstr>
  </property>
  <property fmtid="{D5CDD505-2E9C-101B-9397-08002B2CF9AE}" pid="3" name="DotEnagoUniqueKey">
    <vt:lpwstr>|0510237c734d5c8-a841-4bab-ff41-a1705987981001-398ce113</vt:lpwstr>
  </property>
</Properties>
</file>